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935FB" w14:textId="5924FEE6" w:rsidR="00202FD7" w:rsidRDefault="00727E95">
      <w:pPr>
        <w:spacing w:before="240" w:line="240" w:lineRule="auto"/>
        <w:rPr>
          <w:rFonts w:ascii="Calibri" w:hAnsi="Calibri" w:cs="Calibri"/>
          <w:b/>
          <w:sz w:val="28"/>
          <w:lang w:val="en-US"/>
        </w:rPr>
      </w:pPr>
      <w:r w:rsidRPr="00B75EAC">
        <w:rPr>
          <w:rFonts w:ascii="Calibri" w:hAnsi="Calibri" w:cs="Calibri"/>
          <w:b/>
          <w:sz w:val="28"/>
          <w:lang w:val="en-US"/>
        </w:rPr>
        <w:t>Supplementary</w:t>
      </w:r>
      <w:r w:rsidR="00E1404D">
        <w:rPr>
          <w:rFonts w:ascii="Calibri" w:hAnsi="Calibri" w:cs="Calibri"/>
          <w:b/>
          <w:sz w:val="28"/>
          <w:lang w:val="en-US"/>
        </w:rPr>
        <w:t xml:space="preserve"> Box 1</w:t>
      </w:r>
      <w:bookmarkStart w:id="0" w:name="_GoBack"/>
      <w:bookmarkEnd w:id="0"/>
    </w:p>
    <w:p w14:paraId="32FA2187" w14:textId="65AA6AA2" w:rsidR="003E472F" w:rsidRDefault="003E472F" w:rsidP="003E472F">
      <w:pPr>
        <w:spacing w:before="240" w:line="480" w:lineRule="auto"/>
        <w:rPr>
          <w:rFonts w:ascii="Calibri" w:hAnsi="Calibri" w:cs="Calibri"/>
          <w:b/>
          <w:lang w:val="en-US"/>
        </w:rPr>
      </w:pPr>
      <w:r w:rsidRPr="00B75EAC">
        <w:rPr>
          <w:rFonts w:ascii="Calibri" w:hAnsi="Calibri" w:cs="Calibri"/>
          <w:b/>
          <w:lang w:val="en-US"/>
        </w:rPr>
        <w:t>Search strategy systematic review in PubMed</w:t>
      </w:r>
    </w:p>
    <w:p w14:paraId="34CF0253" w14:textId="77777777" w:rsidR="003E472F" w:rsidRPr="00B75EAC" w:rsidRDefault="003E472F" w:rsidP="003E472F">
      <w:pPr>
        <w:spacing w:before="240" w:after="240" w:line="480" w:lineRule="auto"/>
        <w:rPr>
          <w:rFonts w:ascii="Calibri" w:hAnsi="Calibri" w:cs="Calibri"/>
          <w:sz w:val="21"/>
          <w:szCs w:val="21"/>
          <w:highlight w:val="white"/>
          <w:lang w:val="en-US"/>
        </w:rPr>
      </w:pPr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 xml:space="preserve">The following search string was entered in PubMed: </w:t>
      </w:r>
    </w:p>
    <w:p w14:paraId="55C9ABC2" w14:textId="0499039F" w:rsidR="003E472F" w:rsidRPr="003E472F" w:rsidRDefault="003E472F" w:rsidP="003E472F">
      <w:pPr>
        <w:spacing w:before="240" w:line="480" w:lineRule="auto"/>
        <w:rPr>
          <w:rFonts w:ascii="Calibri" w:hAnsi="Calibri" w:cs="Calibri"/>
          <w:sz w:val="28"/>
          <w:lang w:val="en-US"/>
        </w:rPr>
      </w:pPr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((Parkinson Disease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Parkinson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)) AND (Exercise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Exercise Therapy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Endurance Train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Walk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Bicycl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MeSH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Exercise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Endurance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Walk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Bicycl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Ergometry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Treadmill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Aerobic exercise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 xml:space="preserve">] OR Aerobic 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activit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Physiotherapy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Physical therapy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Train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Cardiovascular training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 xml:space="preserve">] OR Physical 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Activit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Physical Exercise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OR Rehabilitation Exercise* 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tiab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) AND (Clinical Trial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ptyp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AND ( "2014/08/01"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PDat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: "2020/02/19"[</w:t>
      </w:r>
      <w:proofErr w:type="spellStart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PDat</w:t>
      </w:r>
      <w:proofErr w:type="spellEnd"/>
      <w:r w:rsidRPr="00B75EAC">
        <w:rPr>
          <w:rFonts w:ascii="Calibri" w:hAnsi="Calibri" w:cs="Calibri"/>
          <w:sz w:val="21"/>
          <w:szCs w:val="21"/>
          <w:highlight w:val="white"/>
          <w:lang w:val="en-US"/>
        </w:rPr>
        <w:t>] ) )</w:t>
      </w:r>
    </w:p>
    <w:p w14:paraId="595E2E82" w14:textId="77777777" w:rsidR="00774781" w:rsidRPr="00B75EAC" w:rsidRDefault="00774781" w:rsidP="00774781">
      <w:pPr>
        <w:spacing w:before="240" w:line="240" w:lineRule="auto"/>
        <w:rPr>
          <w:rFonts w:ascii="Calibri" w:hAnsi="Calibri" w:cs="Calibri"/>
          <w:b/>
          <w:lang w:val="en-US"/>
        </w:rPr>
      </w:pPr>
    </w:p>
    <w:p w14:paraId="327A8F20" w14:textId="77777777" w:rsidR="00C74D8A" w:rsidRPr="00B75EAC" w:rsidRDefault="00C74D8A" w:rsidP="00B75EAC">
      <w:pPr>
        <w:spacing w:before="240" w:after="240" w:line="240" w:lineRule="auto"/>
        <w:rPr>
          <w:rFonts w:ascii="Calibri" w:hAnsi="Calibri" w:cs="Calibri"/>
          <w:sz w:val="21"/>
          <w:szCs w:val="21"/>
          <w:highlight w:val="white"/>
          <w:lang w:val="en-US"/>
        </w:rPr>
      </w:pPr>
    </w:p>
    <w:p w14:paraId="511C24FB" w14:textId="3FC3893A" w:rsidR="006763C7" w:rsidRPr="00A01185" w:rsidRDefault="006763C7" w:rsidP="00B75EAC">
      <w:pPr>
        <w:spacing w:line="240" w:lineRule="auto"/>
        <w:rPr>
          <w:rFonts w:ascii="Calibri" w:hAnsi="Calibri" w:cs="Calibri"/>
          <w:b/>
          <w:lang w:val="en-US"/>
        </w:rPr>
      </w:pPr>
    </w:p>
    <w:p w14:paraId="6F2A8D2E" w14:textId="25EFF9D4" w:rsidR="00202FD7" w:rsidRPr="00A01185" w:rsidRDefault="00202FD7" w:rsidP="00B75EAC">
      <w:pPr>
        <w:spacing w:before="240" w:after="240" w:line="240" w:lineRule="auto"/>
        <w:rPr>
          <w:rFonts w:ascii="Calibri" w:hAnsi="Calibri" w:cs="Calibri"/>
          <w:sz w:val="21"/>
          <w:szCs w:val="21"/>
          <w:highlight w:val="white"/>
          <w:lang w:val="en-US"/>
        </w:rPr>
      </w:pPr>
    </w:p>
    <w:sectPr w:rsidR="00202FD7" w:rsidRPr="00A01185" w:rsidSect="002A399A">
      <w:footerReference w:type="default" r:id="rId8"/>
      <w:pgSz w:w="11909" w:h="16834"/>
      <w:pgMar w:top="1440" w:right="1440" w:bottom="1440" w:left="1440" w:header="720" w:footer="720" w:gutter="0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946B2" w16cex:dateUtc="2020-05-27T18:06:00Z"/>
  <w16cex:commentExtensible w16cex:durableId="22794849" w16cex:dateUtc="2020-05-27T18:12:00Z"/>
  <w16cex:commentExtensible w16cex:durableId="22794873" w16cex:dateUtc="2020-05-27T18:13:00Z"/>
  <w16cex:commentExtensible w16cex:durableId="22794CF5" w16cex:dateUtc="2020-05-27T18:32:00Z"/>
  <w16cex:commentExtensible w16cex:durableId="227952EF" w16cex:dateUtc="2020-05-27T18:58:00Z"/>
  <w16cex:commentExtensible w16cex:durableId="227966A7" w16cex:dateUtc="2020-05-27T20:22:00Z"/>
  <w16cex:commentExtensible w16cex:durableId="22796325" w16cex:dateUtc="2020-05-27T20:07:00Z"/>
  <w16cex:commentExtensible w16cex:durableId="22796844" w16cex:dateUtc="2020-05-27T20:29:00Z"/>
  <w16cex:commentExtensible w16cex:durableId="22796FFB" w16cex:dateUtc="2020-05-27T21:02:00Z"/>
  <w16cex:commentExtensible w16cex:durableId="22797215" w16cex:dateUtc="2020-05-27T21:11:00Z"/>
  <w16cex:commentExtensible w16cex:durableId="226F91B3" w16cex:dateUtc="2020-05-20T0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E1C23" w14:textId="77777777" w:rsidR="0033175A" w:rsidRDefault="0033175A" w:rsidP="00121236">
      <w:pPr>
        <w:spacing w:line="240" w:lineRule="auto"/>
      </w:pPr>
      <w:r>
        <w:separator/>
      </w:r>
    </w:p>
  </w:endnote>
  <w:endnote w:type="continuationSeparator" w:id="0">
    <w:p w14:paraId="3FFD2054" w14:textId="77777777" w:rsidR="0033175A" w:rsidRDefault="0033175A" w:rsidP="001212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5104308"/>
      <w:docPartObj>
        <w:docPartGallery w:val="Page Numbers (Bottom of Page)"/>
        <w:docPartUnique/>
      </w:docPartObj>
    </w:sdtPr>
    <w:sdtEndPr/>
    <w:sdtContent>
      <w:p w14:paraId="087E53F9" w14:textId="42D3F50D" w:rsidR="0033175A" w:rsidRDefault="0033175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EC726A0" w14:textId="77777777" w:rsidR="0033175A" w:rsidRDefault="0033175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E34CD" w14:textId="77777777" w:rsidR="0033175A" w:rsidRDefault="0033175A" w:rsidP="00121236">
      <w:pPr>
        <w:spacing w:line="240" w:lineRule="auto"/>
      </w:pPr>
      <w:r>
        <w:separator/>
      </w:r>
    </w:p>
  </w:footnote>
  <w:footnote w:type="continuationSeparator" w:id="0">
    <w:p w14:paraId="2F5BE086" w14:textId="77777777" w:rsidR="0033175A" w:rsidRDefault="0033175A" w:rsidP="001212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E3DB4"/>
    <w:multiLevelType w:val="hybridMultilevel"/>
    <w:tmpl w:val="7F0451D8"/>
    <w:lvl w:ilvl="0" w:tplc="5A6C39B0">
      <w:start w:val="2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80243"/>
    <w:multiLevelType w:val="hybridMultilevel"/>
    <w:tmpl w:val="6016949C"/>
    <w:lvl w:ilvl="0" w:tplc="015EE1E2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462BB"/>
    <w:multiLevelType w:val="hybridMultilevel"/>
    <w:tmpl w:val="026668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2E3ED8"/>
    <w:multiLevelType w:val="hybridMultilevel"/>
    <w:tmpl w:val="18942FC2"/>
    <w:lvl w:ilvl="0" w:tplc="70D4E5A2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93E40"/>
    <w:multiLevelType w:val="hybridMultilevel"/>
    <w:tmpl w:val="9334954C"/>
    <w:lvl w:ilvl="0" w:tplc="9F5629B0">
      <w:start w:val="2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  <w:color w:val="333333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6372D9"/>
    <w:multiLevelType w:val="hybridMultilevel"/>
    <w:tmpl w:val="7B1A2BC0"/>
    <w:lvl w:ilvl="0" w:tplc="5F3A9A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7010F"/>
    <w:multiLevelType w:val="hybridMultilevel"/>
    <w:tmpl w:val="61E88F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8B7513"/>
    <w:multiLevelType w:val="hybridMultilevel"/>
    <w:tmpl w:val="189ED3AA"/>
    <w:lvl w:ilvl="0" w:tplc="96C68DB6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E02F21"/>
    <w:multiLevelType w:val="hybridMultilevel"/>
    <w:tmpl w:val="BAF0143A"/>
    <w:lvl w:ilvl="0" w:tplc="682256DC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5845"/>
    <w:multiLevelType w:val="hybridMultilevel"/>
    <w:tmpl w:val="CA2ED7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521C2D"/>
    <w:multiLevelType w:val="hybridMultilevel"/>
    <w:tmpl w:val="38269446"/>
    <w:lvl w:ilvl="0" w:tplc="D6DAE0E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5D637C"/>
    <w:multiLevelType w:val="hybridMultilevel"/>
    <w:tmpl w:val="C6B466EE"/>
    <w:lvl w:ilvl="0" w:tplc="139E1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F40C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FE2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A8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D4A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AC8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BC5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7C2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B0E8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11"/>
  </w:num>
  <w:num w:numId="4">
    <w:abstractNumId w:val="5"/>
  </w:num>
  <w:num w:numId="5">
    <w:abstractNumId w:val="3"/>
  </w:num>
  <w:num w:numId="6">
    <w:abstractNumId w:val="0"/>
  </w:num>
  <w:num w:numId="7">
    <w:abstractNumId w:val="6"/>
  </w:num>
  <w:num w:numId="8">
    <w:abstractNumId w:val="1"/>
  </w:num>
  <w:num w:numId="9">
    <w:abstractNumId w:val="10"/>
  </w:num>
  <w:num w:numId="10">
    <w:abstractNumId w:val="7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vweezs8a2p0we0dabx2a97sard2wxefefe&quot;&gt;EndnoteLibraryPhD&lt;record-ids&gt;&lt;item&gt;3&lt;/item&gt;&lt;item&gt;8&lt;/item&gt;&lt;item&gt;9&lt;/item&gt;&lt;item&gt;10&lt;/item&gt;&lt;item&gt;24&lt;/item&gt;&lt;item&gt;35&lt;/item&gt;&lt;item&gt;40&lt;/item&gt;&lt;item&gt;72&lt;/item&gt;&lt;item&gt;74&lt;/item&gt;&lt;item&gt;77&lt;/item&gt;&lt;item&gt;78&lt;/item&gt;&lt;item&gt;79&lt;/item&gt;&lt;item&gt;81&lt;/item&gt;&lt;item&gt;82&lt;/item&gt;&lt;item&gt;83&lt;/item&gt;&lt;item&gt;87&lt;/item&gt;&lt;item&gt;88&lt;/item&gt;&lt;item&gt;91&lt;/item&gt;&lt;item&gt;99&lt;/item&gt;&lt;item&gt;101&lt;/item&gt;&lt;item&gt;107&lt;/item&gt;&lt;item&gt;143&lt;/item&gt;&lt;item&gt;145&lt;/item&gt;&lt;item&gt;146&lt;/item&gt;&lt;item&gt;151&lt;/item&gt;&lt;item&gt;170&lt;/item&gt;&lt;item&gt;200&lt;/item&gt;&lt;item&gt;203&lt;/item&gt;&lt;item&gt;216&lt;/item&gt;&lt;item&gt;325&lt;/item&gt;&lt;item&gt;332&lt;/item&gt;&lt;item&gt;489&lt;/item&gt;&lt;item&gt;735&lt;/item&gt;&lt;item&gt;820&lt;/item&gt;&lt;item&gt;857&lt;/item&gt;&lt;item&gt;862&lt;/item&gt;&lt;item&gt;866&lt;/item&gt;&lt;item&gt;1240&lt;/item&gt;&lt;item&gt;1296&lt;/item&gt;&lt;item&gt;1342&lt;/item&gt;&lt;item&gt;1386&lt;/item&gt;&lt;item&gt;1568&lt;/item&gt;&lt;item&gt;1624&lt;/item&gt;&lt;item&gt;1670&lt;/item&gt;&lt;item&gt;1726&lt;/item&gt;&lt;item&gt;1728&lt;/item&gt;&lt;item&gt;1732&lt;/item&gt;&lt;item&gt;1735&lt;/item&gt;&lt;item&gt;1736&lt;/item&gt;&lt;item&gt;1737&lt;/item&gt;&lt;item&gt;1738&lt;/item&gt;&lt;item&gt;1741&lt;/item&gt;&lt;item&gt;1742&lt;/item&gt;&lt;item&gt;1744&lt;/item&gt;&lt;item&gt;1748&lt;/item&gt;&lt;item&gt;1749&lt;/item&gt;&lt;item&gt;1754&lt;/item&gt;&lt;item&gt;1755&lt;/item&gt;&lt;item&gt;1756&lt;/item&gt;&lt;item&gt;1757&lt;/item&gt;&lt;item&gt;1758&lt;/item&gt;&lt;item&gt;1759&lt;/item&gt;&lt;item&gt;1765&lt;/item&gt;&lt;item&gt;1778&lt;/item&gt;&lt;item&gt;1796&lt;/item&gt;&lt;item&gt;1807&lt;/item&gt;&lt;item&gt;1808&lt;/item&gt;&lt;item&gt;1819&lt;/item&gt;&lt;item&gt;1838&lt;/item&gt;&lt;item&gt;1842&lt;/item&gt;&lt;item&gt;1843&lt;/item&gt;&lt;item&gt;1844&lt;/item&gt;&lt;item&gt;1846&lt;/item&gt;&lt;item&gt;1847&lt;/item&gt;&lt;item&gt;1869&lt;/item&gt;&lt;item&gt;1870&lt;/item&gt;&lt;item&gt;1871&lt;/item&gt;&lt;item&gt;1898&lt;/item&gt;&lt;/record-ids&gt;&lt;/item&gt;&lt;/Libraries&gt;"/>
  </w:docVars>
  <w:rsids>
    <w:rsidRoot w:val="003C1807"/>
    <w:rsid w:val="000000C3"/>
    <w:rsid w:val="000007EE"/>
    <w:rsid w:val="00000B9F"/>
    <w:rsid w:val="00000E25"/>
    <w:rsid w:val="0000295B"/>
    <w:rsid w:val="00005350"/>
    <w:rsid w:val="00005701"/>
    <w:rsid w:val="00007FC6"/>
    <w:rsid w:val="000101BE"/>
    <w:rsid w:val="00010AC8"/>
    <w:rsid w:val="000111DB"/>
    <w:rsid w:val="000116B6"/>
    <w:rsid w:val="00011C16"/>
    <w:rsid w:val="00012D46"/>
    <w:rsid w:val="00014734"/>
    <w:rsid w:val="000169A3"/>
    <w:rsid w:val="00023197"/>
    <w:rsid w:val="00023E8C"/>
    <w:rsid w:val="00025277"/>
    <w:rsid w:val="000268FC"/>
    <w:rsid w:val="00031D38"/>
    <w:rsid w:val="00033AA5"/>
    <w:rsid w:val="000340FB"/>
    <w:rsid w:val="00037A52"/>
    <w:rsid w:val="00044B10"/>
    <w:rsid w:val="00045485"/>
    <w:rsid w:val="000456AA"/>
    <w:rsid w:val="0004591E"/>
    <w:rsid w:val="0005256E"/>
    <w:rsid w:val="0005771E"/>
    <w:rsid w:val="00065B60"/>
    <w:rsid w:val="00066416"/>
    <w:rsid w:val="00066D3E"/>
    <w:rsid w:val="00067692"/>
    <w:rsid w:val="0006786E"/>
    <w:rsid w:val="00067A4E"/>
    <w:rsid w:val="00067EB9"/>
    <w:rsid w:val="00071935"/>
    <w:rsid w:val="000746CD"/>
    <w:rsid w:val="000776A0"/>
    <w:rsid w:val="00077D16"/>
    <w:rsid w:val="00080435"/>
    <w:rsid w:val="00083A62"/>
    <w:rsid w:val="0008545D"/>
    <w:rsid w:val="00085E30"/>
    <w:rsid w:val="000866C0"/>
    <w:rsid w:val="00086E6B"/>
    <w:rsid w:val="00092294"/>
    <w:rsid w:val="000973C7"/>
    <w:rsid w:val="000A1791"/>
    <w:rsid w:val="000A23FC"/>
    <w:rsid w:val="000A3283"/>
    <w:rsid w:val="000A54C2"/>
    <w:rsid w:val="000A6D4E"/>
    <w:rsid w:val="000B0973"/>
    <w:rsid w:val="000B192E"/>
    <w:rsid w:val="000B25B5"/>
    <w:rsid w:val="000B3247"/>
    <w:rsid w:val="000B6A28"/>
    <w:rsid w:val="000B7A1D"/>
    <w:rsid w:val="000C230A"/>
    <w:rsid w:val="000C33D6"/>
    <w:rsid w:val="000C3B1B"/>
    <w:rsid w:val="000C4028"/>
    <w:rsid w:val="000D07AC"/>
    <w:rsid w:val="000D099C"/>
    <w:rsid w:val="000D3E80"/>
    <w:rsid w:val="000D7127"/>
    <w:rsid w:val="000E0EC6"/>
    <w:rsid w:val="000E20F6"/>
    <w:rsid w:val="000E2DAE"/>
    <w:rsid w:val="000E3326"/>
    <w:rsid w:val="000E5386"/>
    <w:rsid w:val="000F22E0"/>
    <w:rsid w:val="000F5770"/>
    <w:rsid w:val="000F5A4B"/>
    <w:rsid w:val="000F5FC9"/>
    <w:rsid w:val="000F7E3E"/>
    <w:rsid w:val="00100CE6"/>
    <w:rsid w:val="001013F5"/>
    <w:rsid w:val="00101F71"/>
    <w:rsid w:val="001069B2"/>
    <w:rsid w:val="00106A48"/>
    <w:rsid w:val="00110B12"/>
    <w:rsid w:val="001128C7"/>
    <w:rsid w:val="0011356E"/>
    <w:rsid w:val="0011459B"/>
    <w:rsid w:val="00115BBE"/>
    <w:rsid w:val="00116A7E"/>
    <w:rsid w:val="001171D9"/>
    <w:rsid w:val="00117698"/>
    <w:rsid w:val="001203F8"/>
    <w:rsid w:val="00121236"/>
    <w:rsid w:val="00121E5F"/>
    <w:rsid w:val="0012200C"/>
    <w:rsid w:val="0012208E"/>
    <w:rsid w:val="001233ED"/>
    <w:rsid w:val="00123FE7"/>
    <w:rsid w:val="00125185"/>
    <w:rsid w:val="0012554C"/>
    <w:rsid w:val="00127381"/>
    <w:rsid w:val="0013030F"/>
    <w:rsid w:val="001355A2"/>
    <w:rsid w:val="00136443"/>
    <w:rsid w:val="00137026"/>
    <w:rsid w:val="00140988"/>
    <w:rsid w:val="00146D1D"/>
    <w:rsid w:val="00146F82"/>
    <w:rsid w:val="001503FC"/>
    <w:rsid w:val="0015163E"/>
    <w:rsid w:val="001547CF"/>
    <w:rsid w:val="00156D94"/>
    <w:rsid w:val="00163125"/>
    <w:rsid w:val="00166553"/>
    <w:rsid w:val="001671C8"/>
    <w:rsid w:val="00174829"/>
    <w:rsid w:val="00175558"/>
    <w:rsid w:val="00176333"/>
    <w:rsid w:val="001767A9"/>
    <w:rsid w:val="00180393"/>
    <w:rsid w:val="001819BF"/>
    <w:rsid w:val="00183908"/>
    <w:rsid w:val="00187316"/>
    <w:rsid w:val="0019028D"/>
    <w:rsid w:val="0019158C"/>
    <w:rsid w:val="00192124"/>
    <w:rsid w:val="0019593E"/>
    <w:rsid w:val="001959F3"/>
    <w:rsid w:val="00195CD1"/>
    <w:rsid w:val="001969DA"/>
    <w:rsid w:val="001A224B"/>
    <w:rsid w:val="001A36A8"/>
    <w:rsid w:val="001A38E4"/>
    <w:rsid w:val="001A44D8"/>
    <w:rsid w:val="001A4E10"/>
    <w:rsid w:val="001A686A"/>
    <w:rsid w:val="001B1829"/>
    <w:rsid w:val="001B221C"/>
    <w:rsid w:val="001B39CD"/>
    <w:rsid w:val="001B3A34"/>
    <w:rsid w:val="001C1E69"/>
    <w:rsid w:val="001C2213"/>
    <w:rsid w:val="001C3268"/>
    <w:rsid w:val="001C7EF8"/>
    <w:rsid w:val="001D1CEC"/>
    <w:rsid w:val="001D2358"/>
    <w:rsid w:val="001D43F3"/>
    <w:rsid w:val="001D53C5"/>
    <w:rsid w:val="001D549E"/>
    <w:rsid w:val="001D6205"/>
    <w:rsid w:val="001D6400"/>
    <w:rsid w:val="001D6F1B"/>
    <w:rsid w:val="001E0672"/>
    <w:rsid w:val="001E1C1C"/>
    <w:rsid w:val="001E354C"/>
    <w:rsid w:val="001E36AC"/>
    <w:rsid w:val="001E3FFF"/>
    <w:rsid w:val="001E48D0"/>
    <w:rsid w:val="001F0069"/>
    <w:rsid w:val="001F08F7"/>
    <w:rsid w:val="001F0F84"/>
    <w:rsid w:val="001F1D75"/>
    <w:rsid w:val="001F33ED"/>
    <w:rsid w:val="001F48B2"/>
    <w:rsid w:val="001F4907"/>
    <w:rsid w:val="001F676A"/>
    <w:rsid w:val="002016D7"/>
    <w:rsid w:val="00201A0E"/>
    <w:rsid w:val="00202FD7"/>
    <w:rsid w:val="00203C3E"/>
    <w:rsid w:val="00204390"/>
    <w:rsid w:val="00204456"/>
    <w:rsid w:val="00204733"/>
    <w:rsid w:val="002054CB"/>
    <w:rsid w:val="00206501"/>
    <w:rsid w:val="00207E60"/>
    <w:rsid w:val="00210357"/>
    <w:rsid w:val="00212672"/>
    <w:rsid w:val="0021531E"/>
    <w:rsid w:val="00216A2B"/>
    <w:rsid w:val="002176B9"/>
    <w:rsid w:val="00221D27"/>
    <w:rsid w:val="0022264C"/>
    <w:rsid w:val="00222F37"/>
    <w:rsid w:val="002272B0"/>
    <w:rsid w:val="0022756F"/>
    <w:rsid w:val="00231347"/>
    <w:rsid w:val="0023320A"/>
    <w:rsid w:val="0023320D"/>
    <w:rsid w:val="00235113"/>
    <w:rsid w:val="00235434"/>
    <w:rsid w:val="00236712"/>
    <w:rsid w:val="00240588"/>
    <w:rsid w:val="002412EC"/>
    <w:rsid w:val="00243EFA"/>
    <w:rsid w:val="00245D9C"/>
    <w:rsid w:val="00247D22"/>
    <w:rsid w:val="002508D3"/>
    <w:rsid w:val="00250E75"/>
    <w:rsid w:val="00250FA6"/>
    <w:rsid w:val="00251375"/>
    <w:rsid w:val="002518D3"/>
    <w:rsid w:val="00255613"/>
    <w:rsid w:val="00256DD4"/>
    <w:rsid w:val="00257223"/>
    <w:rsid w:val="00262F1A"/>
    <w:rsid w:val="002637F3"/>
    <w:rsid w:val="00265010"/>
    <w:rsid w:val="00270729"/>
    <w:rsid w:val="00274E29"/>
    <w:rsid w:val="00275F9B"/>
    <w:rsid w:val="00277886"/>
    <w:rsid w:val="00283E92"/>
    <w:rsid w:val="002873A2"/>
    <w:rsid w:val="00287D3C"/>
    <w:rsid w:val="00287FE5"/>
    <w:rsid w:val="00294ED8"/>
    <w:rsid w:val="00296433"/>
    <w:rsid w:val="00296CBD"/>
    <w:rsid w:val="002A0D1B"/>
    <w:rsid w:val="002A2734"/>
    <w:rsid w:val="002A399A"/>
    <w:rsid w:val="002A46FD"/>
    <w:rsid w:val="002A6996"/>
    <w:rsid w:val="002B0208"/>
    <w:rsid w:val="002B194A"/>
    <w:rsid w:val="002B2BD4"/>
    <w:rsid w:val="002B43FA"/>
    <w:rsid w:val="002B54D7"/>
    <w:rsid w:val="002B7F02"/>
    <w:rsid w:val="002C2690"/>
    <w:rsid w:val="002D0A21"/>
    <w:rsid w:val="002D1AF6"/>
    <w:rsid w:val="002D2322"/>
    <w:rsid w:val="002D2A9A"/>
    <w:rsid w:val="002D6388"/>
    <w:rsid w:val="002D63BE"/>
    <w:rsid w:val="002D6EC4"/>
    <w:rsid w:val="002D7103"/>
    <w:rsid w:val="002E0725"/>
    <w:rsid w:val="002E21D3"/>
    <w:rsid w:val="002E2BC6"/>
    <w:rsid w:val="002E5AF5"/>
    <w:rsid w:val="002E61B4"/>
    <w:rsid w:val="002F12DD"/>
    <w:rsid w:val="002F139D"/>
    <w:rsid w:val="002F39D4"/>
    <w:rsid w:val="002F5BED"/>
    <w:rsid w:val="002F66D4"/>
    <w:rsid w:val="002F67DE"/>
    <w:rsid w:val="002F7438"/>
    <w:rsid w:val="002F776E"/>
    <w:rsid w:val="002F787C"/>
    <w:rsid w:val="002F7AFF"/>
    <w:rsid w:val="003001E0"/>
    <w:rsid w:val="00300298"/>
    <w:rsid w:val="003006BA"/>
    <w:rsid w:val="00300A9B"/>
    <w:rsid w:val="003025B7"/>
    <w:rsid w:val="0030419F"/>
    <w:rsid w:val="003100F2"/>
    <w:rsid w:val="00310454"/>
    <w:rsid w:val="00312D73"/>
    <w:rsid w:val="00312DB3"/>
    <w:rsid w:val="003158A0"/>
    <w:rsid w:val="00315BCA"/>
    <w:rsid w:val="00321A1D"/>
    <w:rsid w:val="00321AC8"/>
    <w:rsid w:val="0032749B"/>
    <w:rsid w:val="0033175A"/>
    <w:rsid w:val="00334102"/>
    <w:rsid w:val="003344D3"/>
    <w:rsid w:val="0033532E"/>
    <w:rsid w:val="00340543"/>
    <w:rsid w:val="003423C8"/>
    <w:rsid w:val="00342D18"/>
    <w:rsid w:val="00343657"/>
    <w:rsid w:val="00345D22"/>
    <w:rsid w:val="00347F92"/>
    <w:rsid w:val="00351DA8"/>
    <w:rsid w:val="00354979"/>
    <w:rsid w:val="00354E1B"/>
    <w:rsid w:val="003555D4"/>
    <w:rsid w:val="0035655E"/>
    <w:rsid w:val="00360138"/>
    <w:rsid w:val="00363D52"/>
    <w:rsid w:val="0036684E"/>
    <w:rsid w:val="003712A0"/>
    <w:rsid w:val="00371AC2"/>
    <w:rsid w:val="003724AF"/>
    <w:rsid w:val="00373B96"/>
    <w:rsid w:val="00380F36"/>
    <w:rsid w:val="003812E4"/>
    <w:rsid w:val="00386280"/>
    <w:rsid w:val="0038699F"/>
    <w:rsid w:val="003901A9"/>
    <w:rsid w:val="00390806"/>
    <w:rsid w:val="00392530"/>
    <w:rsid w:val="00394DDB"/>
    <w:rsid w:val="00397899"/>
    <w:rsid w:val="003A0169"/>
    <w:rsid w:val="003A1934"/>
    <w:rsid w:val="003A6E02"/>
    <w:rsid w:val="003B4BCB"/>
    <w:rsid w:val="003B6D6F"/>
    <w:rsid w:val="003C1807"/>
    <w:rsid w:val="003C4128"/>
    <w:rsid w:val="003C4362"/>
    <w:rsid w:val="003C55DD"/>
    <w:rsid w:val="003D0877"/>
    <w:rsid w:val="003D16BB"/>
    <w:rsid w:val="003D2831"/>
    <w:rsid w:val="003D2F24"/>
    <w:rsid w:val="003D5369"/>
    <w:rsid w:val="003D636E"/>
    <w:rsid w:val="003D7D20"/>
    <w:rsid w:val="003E18BB"/>
    <w:rsid w:val="003E26B0"/>
    <w:rsid w:val="003E431E"/>
    <w:rsid w:val="003E472F"/>
    <w:rsid w:val="003E47B8"/>
    <w:rsid w:val="003E6392"/>
    <w:rsid w:val="003E742F"/>
    <w:rsid w:val="003E7680"/>
    <w:rsid w:val="003F32F4"/>
    <w:rsid w:val="003F4C1D"/>
    <w:rsid w:val="003F4CD6"/>
    <w:rsid w:val="00401911"/>
    <w:rsid w:val="004037B7"/>
    <w:rsid w:val="004048E5"/>
    <w:rsid w:val="00405258"/>
    <w:rsid w:val="0040568F"/>
    <w:rsid w:val="004109AC"/>
    <w:rsid w:val="004112B6"/>
    <w:rsid w:val="00411796"/>
    <w:rsid w:val="0041394E"/>
    <w:rsid w:val="00414644"/>
    <w:rsid w:val="004250D8"/>
    <w:rsid w:val="0042593B"/>
    <w:rsid w:val="0042630A"/>
    <w:rsid w:val="004306FE"/>
    <w:rsid w:val="0043182B"/>
    <w:rsid w:val="00431D2C"/>
    <w:rsid w:val="004328A0"/>
    <w:rsid w:val="00432EF4"/>
    <w:rsid w:val="004348AA"/>
    <w:rsid w:val="00434DB3"/>
    <w:rsid w:val="00435F90"/>
    <w:rsid w:val="00436817"/>
    <w:rsid w:val="00436900"/>
    <w:rsid w:val="004376A4"/>
    <w:rsid w:val="004377A7"/>
    <w:rsid w:val="00443973"/>
    <w:rsid w:val="0044433D"/>
    <w:rsid w:val="00452AEE"/>
    <w:rsid w:val="0045441C"/>
    <w:rsid w:val="00455226"/>
    <w:rsid w:val="00455542"/>
    <w:rsid w:val="00455B60"/>
    <w:rsid w:val="00457FDC"/>
    <w:rsid w:val="004607CB"/>
    <w:rsid w:val="00464624"/>
    <w:rsid w:val="004675A4"/>
    <w:rsid w:val="0047058B"/>
    <w:rsid w:val="00470D3C"/>
    <w:rsid w:val="00473B84"/>
    <w:rsid w:val="004771A0"/>
    <w:rsid w:val="004774A4"/>
    <w:rsid w:val="00477F2F"/>
    <w:rsid w:val="00481316"/>
    <w:rsid w:val="00482241"/>
    <w:rsid w:val="00482E6B"/>
    <w:rsid w:val="00484C74"/>
    <w:rsid w:val="00484DB8"/>
    <w:rsid w:val="00487437"/>
    <w:rsid w:val="004876AC"/>
    <w:rsid w:val="004876E5"/>
    <w:rsid w:val="00492992"/>
    <w:rsid w:val="00493162"/>
    <w:rsid w:val="00496029"/>
    <w:rsid w:val="00497090"/>
    <w:rsid w:val="00497239"/>
    <w:rsid w:val="004A0127"/>
    <w:rsid w:val="004A0945"/>
    <w:rsid w:val="004A0AAF"/>
    <w:rsid w:val="004A2C0F"/>
    <w:rsid w:val="004A3598"/>
    <w:rsid w:val="004A364F"/>
    <w:rsid w:val="004B1D1A"/>
    <w:rsid w:val="004B2003"/>
    <w:rsid w:val="004B327D"/>
    <w:rsid w:val="004B3638"/>
    <w:rsid w:val="004B3FD4"/>
    <w:rsid w:val="004B4020"/>
    <w:rsid w:val="004B7098"/>
    <w:rsid w:val="004B7F39"/>
    <w:rsid w:val="004C1206"/>
    <w:rsid w:val="004C148A"/>
    <w:rsid w:val="004C2532"/>
    <w:rsid w:val="004C33FC"/>
    <w:rsid w:val="004C4EA5"/>
    <w:rsid w:val="004C71E8"/>
    <w:rsid w:val="004D23BB"/>
    <w:rsid w:val="004D284C"/>
    <w:rsid w:val="004D5BF5"/>
    <w:rsid w:val="004D6055"/>
    <w:rsid w:val="004D611F"/>
    <w:rsid w:val="004D6617"/>
    <w:rsid w:val="004E0542"/>
    <w:rsid w:val="004E33C0"/>
    <w:rsid w:val="004E457A"/>
    <w:rsid w:val="004E5AD7"/>
    <w:rsid w:val="004E7573"/>
    <w:rsid w:val="004F007B"/>
    <w:rsid w:val="004F0684"/>
    <w:rsid w:val="004F1D04"/>
    <w:rsid w:val="004F2FC4"/>
    <w:rsid w:val="004F618C"/>
    <w:rsid w:val="005013D1"/>
    <w:rsid w:val="005038C3"/>
    <w:rsid w:val="00505AAF"/>
    <w:rsid w:val="00505BFE"/>
    <w:rsid w:val="00511236"/>
    <w:rsid w:val="00512074"/>
    <w:rsid w:val="005156BC"/>
    <w:rsid w:val="00517E75"/>
    <w:rsid w:val="0052327D"/>
    <w:rsid w:val="00523F23"/>
    <w:rsid w:val="00525518"/>
    <w:rsid w:val="00525C1E"/>
    <w:rsid w:val="00530262"/>
    <w:rsid w:val="00531F0E"/>
    <w:rsid w:val="0053578B"/>
    <w:rsid w:val="0053579B"/>
    <w:rsid w:val="00537EA2"/>
    <w:rsid w:val="00542020"/>
    <w:rsid w:val="00544564"/>
    <w:rsid w:val="00550833"/>
    <w:rsid w:val="00553E77"/>
    <w:rsid w:val="00555A23"/>
    <w:rsid w:val="00560A9B"/>
    <w:rsid w:val="00561E93"/>
    <w:rsid w:val="005621B0"/>
    <w:rsid w:val="00562B2B"/>
    <w:rsid w:val="0056378F"/>
    <w:rsid w:val="00564B2F"/>
    <w:rsid w:val="00567962"/>
    <w:rsid w:val="00567AC7"/>
    <w:rsid w:val="005720B7"/>
    <w:rsid w:val="00572D04"/>
    <w:rsid w:val="00572E0A"/>
    <w:rsid w:val="0057337E"/>
    <w:rsid w:val="0057380B"/>
    <w:rsid w:val="00575771"/>
    <w:rsid w:val="0058154A"/>
    <w:rsid w:val="00586036"/>
    <w:rsid w:val="005900F2"/>
    <w:rsid w:val="00590B76"/>
    <w:rsid w:val="005924DD"/>
    <w:rsid w:val="005946F9"/>
    <w:rsid w:val="00597521"/>
    <w:rsid w:val="00597816"/>
    <w:rsid w:val="005A10E5"/>
    <w:rsid w:val="005A14F2"/>
    <w:rsid w:val="005A31C3"/>
    <w:rsid w:val="005A6A3D"/>
    <w:rsid w:val="005A6EDE"/>
    <w:rsid w:val="005B39BC"/>
    <w:rsid w:val="005B4ABF"/>
    <w:rsid w:val="005B4EA6"/>
    <w:rsid w:val="005B56FA"/>
    <w:rsid w:val="005B6E97"/>
    <w:rsid w:val="005C3FC8"/>
    <w:rsid w:val="005C401A"/>
    <w:rsid w:val="005C47BB"/>
    <w:rsid w:val="005C58E1"/>
    <w:rsid w:val="005C6460"/>
    <w:rsid w:val="005C7035"/>
    <w:rsid w:val="005D044A"/>
    <w:rsid w:val="005D044C"/>
    <w:rsid w:val="005D1B37"/>
    <w:rsid w:val="005D202C"/>
    <w:rsid w:val="005D2B48"/>
    <w:rsid w:val="005D3EBE"/>
    <w:rsid w:val="005D4EB4"/>
    <w:rsid w:val="005E09D9"/>
    <w:rsid w:val="005E6B38"/>
    <w:rsid w:val="005E7326"/>
    <w:rsid w:val="005F2046"/>
    <w:rsid w:val="005F257C"/>
    <w:rsid w:val="005F3135"/>
    <w:rsid w:val="005F3EDB"/>
    <w:rsid w:val="005F41F5"/>
    <w:rsid w:val="005F4A07"/>
    <w:rsid w:val="005F67A3"/>
    <w:rsid w:val="005F753B"/>
    <w:rsid w:val="00601732"/>
    <w:rsid w:val="0060235E"/>
    <w:rsid w:val="00602E95"/>
    <w:rsid w:val="0060367E"/>
    <w:rsid w:val="0060499B"/>
    <w:rsid w:val="00605D1D"/>
    <w:rsid w:val="00607D67"/>
    <w:rsid w:val="00615923"/>
    <w:rsid w:val="0061625F"/>
    <w:rsid w:val="00620075"/>
    <w:rsid w:val="0062007A"/>
    <w:rsid w:val="006218B1"/>
    <w:rsid w:val="00622DA3"/>
    <w:rsid w:val="0062325D"/>
    <w:rsid w:val="0062528C"/>
    <w:rsid w:val="0062590C"/>
    <w:rsid w:val="00627D06"/>
    <w:rsid w:val="00631923"/>
    <w:rsid w:val="0063368F"/>
    <w:rsid w:val="00633A5C"/>
    <w:rsid w:val="00635B76"/>
    <w:rsid w:val="00640D1B"/>
    <w:rsid w:val="006423DD"/>
    <w:rsid w:val="006459B3"/>
    <w:rsid w:val="006459D7"/>
    <w:rsid w:val="00647D8E"/>
    <w:rsid w:val="0065109F"/>
    <w:rsid w:val="0065364F"/>
    <w:rsid w:val="00653AAA"/>
    <w:rsid w:val="00653E06"/>
    <w:rsid w:val="00661865"/>
    <w:rsid w:val="006619E1"/>
    <w:rsid w:val="00664811"/>
    <w:rsid w:val="0066714D"/>
    <w:rsid w:val="006671E0"/>
    <w:rsid w:val="00673CA1"/>
    <w:rsid w:val="00674307"/>
    <w:rsid w:val="006748BA"/>
    <w:rsid w:val="006763C7"/>
    <w:rsid w:val="006804C6"/>
    <w:rsid w:val="00682909"/>
    <w:rsid w:val="006848BA"/>
    <w:rsid w:val="00685B30"/>
    <w:rsid w:val="006874EA"/>
    <w:rsid w:val="006913BC"/>
    <w:rsid w:val="006923C4"/>
    <w:rsid w:val="0069442C"/>
    <w:rsid w:val="006969DF"/>
    <w:rsid w:val="006A0D1B"/>
    <w:rsid w:val="006A1225"/>
    <w:rsid w:val="006A3BCB"/>
    <w:rsid w:val="006A6EF3"/>
    <w:rsid w:val="006A73E0"/>
    <w:rsid w:val="006B1EDC"/>
    <w:rsid w:val="006B2425"/>
    <w:rsid w:val="006B5A0C"/>
    <w:rsid w:val="006C4B61"/>
    <w:rsid w:val="006D0A68"/>
    <w:rsid w:val="006D2ABB"/>
    <w:rsid w:val="006D5FC8"/>
    <w:rsid w:val="006D6205"/>
    <w:rsid w:val="006D75AD"/>
    <w:rsid w:val="006D7679"/>
    <w:rsid w:val="006D7B2F"/>
    <w:rsid w:val="006E1956"/>
    <w:rsid w:val="006E19D2"/>
    <w:rsid w:val="006E2625"/>
    <w:rsid w:val="006E3138"/>
    <w:rsid w:val="006E4358"/>
    <w:rsid w:val="006E4A7A"/>
    <w:rsid w:val="006E71C5"/>
    <w:rsid w:val="006F00AE"/>
    <w:rsid w:val="006F0F56"/>
    <w:rsid w:val="006F6731"/>
    <w:rsid w:val="006F7E22"/>
    <w:rsid w:val="00701480"/>
    <w:rsid w:val="007016FA"/>
    <w:rsid w:val="007024FE"/>
    <w:rsid w:val="00706AED"/>
    <w:rsid w:val="00706DCB"/>
    <w:rsid w:val="0071022D"/>
    <w:rsid w:val="007119E4"/>
    <w:rsid w:val="00712A86"/>
    <w:rsid w:val="00714099"/>
    <w:rsid w:val="007167BB"/>
    <w:rsid w:val="0072030B"/>
    <w:rsid w:val="007220A9"/>
    <w:rsid w:val="00726F6D"/>
    <w:rsid w:val="00727B1C"/>
    <w:rsid w:val="00727E95"/>
    <w:rsid w:val="00730BDB"/>
    <w:rsid w:val="00732D4E"/>
    <w:rsid w:val="00733E37"/>
    <w:rsid w:val="00736290"/>
    <w:rsid w:val="00740294"/>
    <w:rsid w:val="007402C2"/>
    <w:rsid w:val="007428ED"/>
    <w:rsid w:val="00743159"/>
    <w:rsid w:val="00743760"/>
    <w:rsid w:val="00743C2A"/>
    <w:rsid w:val="00743F1E"/>
    <w:rsid w:val="00745B78"/>
    <w:rsid w:val="00746D6B"/>
    <w:rsid w:val="00747955"/>
    <w:rsid w:val="00751383"/>
    <w:rsid w:val="00751765"/>
    <w:rsid w:val="00752DC5"/>
    <w:rsid w:val="00752F98"/>
    <w:rsid w:val="00753C87"/>
    <w:rsid w:val="00757D6A"/>
    <w:rsid w:val="0076416F"/>
    <w:rsid w:val="00765BFF"/>
    <w:rsid w:val="0076720B"/>
    <w:rsid w:val="00767F72"/>
    <w:rsid w:val="00770F9E"/>
    <w:rsid w:val="0077141E"/>
    <w:rsid w:val="00773D42"/>
    <w:rsid w:val="0077405F"/>
    <w:rsid w:val="00774781"/>
    <w:rsid w:val="00777814"/>
    <w:rsid w:val="00781466"/>
    <w:rsid w:val="007839D3"/>
    <w:rsid w:val="00783AD9"/>
    <w:rsid w:val="007850E2"/>
    <w:rsid w:val="007902A5"/>
    <w:rsid w:val="0079384E"/>
    <w:rsid w:val="007A1138"/>
    <w:rsid w:val="007A1205"/>
    <w:rsid w:val="007A17CF"/>
    <w:rsid w:val="007A2EDC"/>
    <w:rsid w:val="007A4BD0"/>
    <w:rsid w:val="007B046C"/>
    <w:rsid w:val="007B0950"/>
    <w:rsid w:val="007B193E"/>
    <w:rsid w:val="007B1A79"/>
    <w:rsid w:val="007B3028"/>
    <w:rsid w:val="007B3780"/>
    <w:rsid w:val="007B3DCE"/>
    <w:rsid w:val="007B4358"/>
    <w:rsid w:val="007C0497"/>
    <w:rsid w:val="007C10CC"/>
    <w:rsid w:val="007C1A15"/>
    <w:rsid w:val="007C2982"/>
    <w:rsid w:val="007D125F"/>
    <w:rsid w:val="007D774C"/>
    <w:rsid w:val="007E1441"/>
    <w:rsid w:val="007E20E9"/>
    <w:rsid w:val="007E3503"/>
    <w:rsid w:val="007E480B"/>
    <w:rsid w:val="007E5A3A"/>
    <w:rsid w:val="007E5A92"/>
    <w:rsid w:val="007E732B"/>
    <w:rsid w:val="007E79D9"/>
    <w:rsid w:val="007F1657"/>
    <w:rsid w:val="007F3198"/>
    <w:rsid w:val="007F53D2"/>
    <w:rsid w:val="007F5F77"/>
    <w:rsid w:val="007F77E3"/>
    <w:rsid w:val="00801805"/>
    <w:rsid w:val="00803C3C"/>
    <w:rsid w:val="00804101"/>
    <w:rsid w:val="008053A5"/>
    <w:rsid w:val="008063E0"/>
    <w:rsid w:val="00806F33"/>
    <w:rsid w:val="0080757E"/>
    <w:rsid w:val="008109B6"/>
    <w:rsid w:val="008135F1"/>
    <w:rsid w:val="0081417F"/>
    <w:rsid w:val="00817DDA"/>
    <w:rsid w:val="00820987"/>
    <w:rsid w:val="00821AAD"/>
    <w:rsid w:val="0082551E"/>
    <w:rsid w:val="00826CC9"/>
    <w:rsid w:val="008318A0"/>
    <w:rsid w:val="00832D50"/>
    <w:rsid w:val="00834068"/>
    <w:rsid w:val="00844981"/>
    <w:rsid w:val="0084631F"/>
    <w:rsid w:val="0084632C"/>
    <w:rsid w:val="0084650E"/>
    <w:rsid w:val="00846B08"/>
    <w:rsid w:val="00847CFD"/>
    <w:rsid w:val="00851649"/>
    <w:rsid w:val="00853031"/>
    <w:rsid w:val="00855224"/>
    <w:rsid w:val="00856F85"/>
    <w:rsid w:val="00857F8E"/>
    <w:rsid w:val="00861324"/>
    <w:rsid w:val="00863385"/>
    <w:rsid w:val="00863B79"/>
    <w:rsid w:val="00864565"/>
    <w:rsid w:val="00865184"/>
    <w:rsid w:val="00871D34"/>
    <w:rsid w:val="00875639"/>
    <w:rsid w:val="00875DFA"/>
    <w:rsid w:val="00883155"/>
    <w:rsid w:val="008831FF"/>
    <w:rsid w:val="008853FD"/>
    <w:rsid w:val="00885E94"/>
    <w:rsid w:val="00886085"/>
    <w:rsid w:val="00886319"/>
    <w:rsid w:val="00886A92"/>
    <w:rsid w:val="00890497"/>
    <w:rsid w:val="008920F7"/>
    <w:rsid w:val="00892617"/>
    <w:rsid w:val="00894866"/>
    <w:rsid w:val="00897CD3"/>
    <w:rsid w:val="00897CF8"/>
    <w:rsid w:val="008A28C5"/>
    <w:rsid w:val="008A2E5E"/>
    <w:rsid w:val="008A69CA"/>
    <w:rsid w:val="008A6DCA"/>
    <w:rsid w:val="008A7BEB"/>
    <w:rsid w:val="008B0534"/>
    <w:rsid w:val="008B576E"/>
    <w:rsid w:val="008C362F"/>
    <w:rsid w:val="008C44B3"/>
    <w:rsid w:val="008C626B"/>
    <w:rsid w:val="008C6612"/>
    <w:rsid w:val="008C75ED"/>
    <w:rsid w:val="008D0A06"/>
    <w:rsid w:val="008D2C31"/>
    <w:rsid w:val="008D6E3D"/>
    <w:rsid w:val="008E0F58"/>
    <w:rsid w:val="008E14B3"/>
    <w:rsid w:val="008E19F9"/>
    <w:rsid w:val="008E3900"/>
    <w:rsid w:val="008E52EE"/>
    <w:rsid w:val="008E623B"/>
    <w:rsid w:val="008E7B0C"/>
    <w:rsid w:val="008F1F27"/>
    <w:rsid w:val="008F21A8"/>
    <w:rsid w:val="008F4538"/>
    <w:rsid w:val="008F4FBC"/>
    <w:rsid w:val="00902831"/>
    <w:rsid w:val="00904483"/>
    <w:rsid w:val="00907D82"/>
    <w:rsid w:val="0091013C"/>
    <w:rsid w:val="00912585"/>
    <w:rsid w:val="0091293A"/>
    <w:rsid w:val="00913A86"/>
    <w:rsid w:val="00913F1C"/>
    <w:rsid w:val="0091455E"/>
    <w:rsid w:val="00916377"/>
    <w:rsid w:val="00920F94"/>
    <w:rsid w:val="00926371"/>
    <w:rsid w:val="00926BB7"/>
    <w:rsid w:val="00931B81"/>
    <w:rsid w:val="00931C9A"/>
    <w:rsid w:val="00935051"/>
    <w:rsid w:val="00936448"/>
    <w:rsid w:val="00936F80"/>
    <w:rsid w:val="009417E6"/>
    <w:rsid w:val="00944362"/>
    <w:rsid w:val="00944479"/>
    <w:rsid w:val="00946168"/>
    <w:rsid w:val="009503A5"/>
    <w:rsid w:val="0095054A"/>
    <w:rsid w:val="0095058F"/>
    <w:rsid w:val="00951B41"/>
    <w:rsid w:val="0095319C"/>
    <w:rsid w:val="00953458"/>
    <w:rsid w:val="00953489"/>
    <w:rsid w:val="009543EC"/>
    <w:rsid w:val="00963A22"/>
    <w:rsid w:val="009671DE"/>
    <w:rsid w:val="0098004A"/>
    <w:rsid w:val="00980D3D"/>
    <w:rsid w:val="009846F9"/>
    <w:rsid w:val="00984E41"/>
    <w:rsid w:val="00985182"/>
    <w:rsid w:val="009861A3"/>
    <w:rsid w:val="0098630D"/>
    <w:rsid w:val="00986A96"/>
    <w:rsid w:val="00986F00"/>
    <w:rsid w:val="00990030"/>
    <w:rsid w:val="009907BE"/>
    <w:rsid w:val="009935A6"/>
    <w:rsid w:val="009944C6"/>
    <w:rsid w:val="009946E0"/>
    <w:rsid w:val="009952DB"/>
    <w:rsid w:val="0099626C"/>
    <w:rsid w:val="009A1E71"/>
    <w:rsid w:val="009A5836"/>
    <w:rsid w:val="009B128E"/>
    <w:rsid w:val="009B2647"/>
    <w:rsid w:val="009B4644"/>
    <w:rsid w:val="009B5E11"/>
    <w:rsid w:val="009C1052"/>
    <w:rsid w:val="009C1196"/>
    <w:rsid w:val="009C52B1"/>
    <w:rsid w:val="009C547E"/>
    <w:rsid w:val="009D26D7"/>
    <w:rsid w:val="009D5D2D"/>
    <w:rsid w:val="009D692D"/>
    <w:rsid w:val="009E2308"/>
    <w:rsid w:val="009E2A4A"/>
    <w:rsid w:val="009E4236"/>
    <w:rsid w:val="009E4458"/>
    <w:rsid w:val="009E5FD0"/>
    <w:rsid w:val="009E7ECA"/>
    <w:rsid w:val="009F168D"/>
    <w:rsid w:val="009F2EF8"/>
    <w:rsid w:val="009F4FD9"/>
    <w:rsid w:val="009F5664"/>
    <w:rsid w:val="009F5DB9"/>
    <w:rsid w:val="00A01185"/>
    <w:rsid w:val="00A03B15"/>
    <w:rsid w:val="00A03C0E"/>
    <w:rsid w:val="00A06031"/>
    <w:rsid w:val="00A120F8"/>
    <w:rsid w:val="00A12284"/>
    <w:rsid w:val="00A13313"/>
    <w:rsid w:val="00A148D3"/>
    <w:rsid w:val="00A14AAD"/>
    <w:rsid w:val="00A21C6B"/>
    <w:rsid w:val="00A30D9E"/>
    <w:rsid w:val="00A3652C"/>
    <w:rsid w:val="00A368BB"/>
    <w:rsid w:val="00A404DF"/>
    <w:rsid w:val="00A41039"/>
    <w:rsid w:val="00A500FE"/>
    <w:rsid w:val="00A50B3B"/>
    <w:rsid w:val="00A51D4E"/>
    <w:rsid w:val="00A548C6"/>
    <w:rsid w:val="00A54963"/>
    <w:rsid w:val="00A55EF2"/>
    <w:rsid w:val="00A56E8B"/>
    <w:rsid w:val="00A61277"/>
    <w:rsid w:val="00A62C89"/>
    <w:rsid w:val="00A634A7"/>
    <w:rsid w:val="00A63F0D"/>
    <w:rsid w:val="00A64766"/>
    <w:rsid w:val="00A66068"/>
    <w:rsid w:val="00A66669"/>
    <w:rsid w:val="00A726B1"/>
    <w:rsid w:val="00A7323B"/>
    <w:rsid w:val="00A73B32"/>
    <w:rsid w:val="00A81F2D"/>
    <w:rsid w:val="00A83BEF"/>
    <w:rsid w:val="00A85C96"/>
    <w:rsid w:val="00A863C7"/>
    <w:rsid w:val="00A86873"/>
    <w:rsid w:val="00A90C2C"/>
    <w:rsid w:val="00A92516"/>
    <w:rsid w:val="00A9356F"/>
    <w:rsid w:val="00A93E29"/>
    <w:rsid w:val="00A947F4"/>
    <w:rsid w:val="00AA047C"/>
    <w:rsid w:val="00AA1067"/>
    <w:rsid w:val="00AA1A39"/>
    <w:rsid w:val="00AA225C"/>
    <w:rsid w:val="00AA253D"/>
    <w:rsid w:val="00AA4EFD"/>
    <w:rsid w:val="00AA68A7"/>
    <w:rsid w:val="00AA6F65"/>
    <w:rsid w:val="00AB0B77"/>
    <w:rsid w:val="00AB4E53"/>
    <w:rsid w:val="00AB4EB0"/>
    <w:rsid w:val="00AB704E"/>
    <w:rsid w:val="00AB7FC8"/>
    <w:rsid w:val="00AC0856"/>
    <w:rsid w:val="00AC2268"/>
    <w:rsid w:val="00AC4AB3"/>
    <w:rsid w:val="00AC4B6D"/>
    <w:rsid w:val="00AC5238"/>
    <w:rsid w:val="00AC6274"/>
    <w:rsid w:val="00AC7A94"/>
    <w:rsid w:val="00AC7D15"/>
    <w:rsid w:val="00AD6135"/>
    <w:rsid w:val="00AD6764"/>
    <w:rsid w:val="00AE0281"/>
    <w:rsid w:val="00AE059B"/>
    <w:rsid w:val="00AE1085"/>
    <w:rsid w:val="00AE3A29"/>
    <w:rsid w:val="00AE4A3F"/>
    <w:rsid w:val="00AE6486"/>
    <w:rsid w:val="00AF04D8"/>
    <w:rsid w:val="00AF187E"/>
    <w:rsid w:val="00AF5213"/>
    <w:rsid w:val="00B00B6C"/>
    <w:rsid w:val="00B0422C"/>
    <w:rsid w:val="00B04490"/>
    <w:rsid w:val="00B05349"/>
    <w:rsid w:val="00B05FA1"/>
    <w:rsid w:val="00B06444"/>
    <w:rsid w:val="00B07498"/>
    <w:rsid w:val="00B07D6F"/>
    <w:rsid w:val="00B12033"/>
    <w:rsid w:val="00B12600"/>
    <w:rsid w:val="00B12BAA"/>
    <w:rsid w:val="00B131D9"/>
    <w:rsid w:val="00B15E37"/>
    <w:rsid w:val="00B1615F"/>
    <w:rsid w:val="00B17191"/>
    <w:rsid w:val="00B21366"/>
    <w:rsid w:val="00B2685F"/>
    <w:rsid w:val="00B26D63"/>
    <w:rsid w:val="00B327DE"/>
    <w:rsid w:val="00B333B6"/>
    <w:rsid w:val="00B337C0"/>
    <w:rsid w:val="00B34B89"/>
    <w:rsid w:val="00B34D39"/>
    <w:rsid w:val="00B376A5"/>
    <w:rsid w:val="00B37FA0"/>
    <w:rsid w:val="00B448DD"/>
    <w:rsid w:val="00B454E0"/>
    <w:rsid w:val="00B52649"/>
    <w:rsid w:val="00B55761"/>
    <w:rsid w:val="00B62672"/>
    <w:rsid w:val="00B62E12"/>
    <w:rsid w:val="00B63E88"/>
    <w:rsid w:val="00B65A04"/>
    <w:rsid w:val="00B67AE8"/>
    <w:rsid w:val="00B70750"/>
    <w:rsid w:val="00B7330C"/>
    <w:rsid w:val="00B75EAC"/>
    <w:rsid w:val="00B7754F"/>
    <w:rsid w:val="00B7777C"/>
    <w:rsid w:val="00B81AD4"/>
    <w:rsid w:val="00B83284"/>
    <w:rsid w:val="00B8621F"/>
    <w:rsid w:val="00B86F4E"/>
    <w:rsid w:val="00B876A0"/>
    <w:rsid w:val="00B87814"/>
    <w:rsid w:val="00B90095"/>
    <w:rsid w:val="00B96DCF"/>
    <w:rsid w:val="00BA18A3"/>
    <w:rsid w:val="00BA2CD0"/>
    <w:rsid w:val="00BA4143"/>
    <w:rsid w:val="00BA4D1E"/>
    <w:rsid w:val="00BA5F65"/>
    <w:rsid w:val="00BB1B9E"/>
    <w:rsid w:val="00BB1DCA"/>
    <w:rsid w:val="00BB57FE"/>
    <w:rsid w:val="00BB621A"/>
    <w:rsid w:val="00BC0D93"/>
    <w:rsid w:val="00BC3619"/>
    <w:rsid w:val="00BC42AA"/>
    <w:rsid w:val="00BD11BD"/>
    <w:rsid w:val="00BD338A"/>
    <w:rsid w:val="00BD49E5"/>
    <w:rsid w:val="00BD4B99"/>
    <w:rsid w:val="00BD5DCD"/>
    <w:rsid w:val="00BD7A74"/>
    <w:rsid w:val="00BE111B"/>
    <w:rsid w:val="00BE361B"/>
    <w:rsid w:val="00BE3CB5"/>
    <w:rsid w:val="00BE5982"/>
    <w:rsid w:val="00BE6F90"/>
    <w:rsid w:val="00BE7A1A"/>
    <w:rsid w:val="00BF1494"/>
    <w:rsid w:val="00BF6502"/>
    <w:rsid w:val="00BF65C8"/>
    <w:rsid w:val="00BF796D"/>
    <w:rsid w:val="00C02116"/>
    <w:rsid w:val="00C0350B"/>
    <w:rsid w:val="00C062AF"/>
    <w:rsid w:val="00C06C29"/>
    <w:rsid w:val="00C101F6"/>
    <w:rsid w:val="00C12420"/>
    <w:rsid w:val="00C127C3"/>
    <w:rsid w:val="00C1396E"/>
    <w:rsid w:val="00C13E64"/>
    <w:rsid w:val="00C154B6"/>
    <w:rsid w:val="00C15C4D"/>
    <w:rsid w:val="00C16094"/>
    <w:rsid w:val="00C20C03"/>
    <w:rsid w:val="00C20D55"/>
    <w:rsid w:val="00C21B9A"/>
    <w:rsid w:val="00C23352"/>
    <w:rsid w:val="00C270F3"/>
    <w:rsid w:val="00C2770B"/>
    <w:rsid w:val="00C338B9"/>
    <w:rsid w:val="00C359F9"/>
    <w:rsid w:val="00C35DA1"/>
    <w:rsid w:val="00C363B2"/>
    <w:rsid w:val="00C37203"/>
    <w:rsid w:val="00C41A18"/>
    <w:rsid w:val="00C41A22"/>
    <w:rsid w:val="00C41EF9"/>
    <w:rsid w:val="00C425A4"/>
    <w:rsid w:val="00C438D7"/>
    <w:rsid w:val="00C44321"/>
    <w:rsid w:val="00C4779D"/>
    <w:rsid w:val="00C53C5E"/>
    <w:rsid w:val="00C5591D"/>
    <w:rsid w:val="00C573E0"/>
    <w:rsid w:val="00C60C2D"/>
    <w:rsid w:val="00C64C3A"/>
    <w:rsid w:val="00C66977"/>
    <w:rsid w:val="00C67A8A"/>
    <w:rsid w:val="00C71527"/>
    <w:rsid w:val="00C7332A"/>
    <w:rsid w:val="00C74D8A"/>
    <w:rsid w:val="00C75780"/>
    <w:rsid w:val="00C800F0"/>
    <w:rsid w:val="00C81355"/>
    <w:rsid w:val="00C823F6"/>
    <w:rsid w:val="00C82C42"/>
    <w:rsid w:val="00C82DD9"/>
    <w:rsid w:val="00C85061"/>
    <w:rsid w:val="00C934E2"/>
    <w:rsid w:val="00C96D46"/>
    <w:rsid w:val="00C97F39"/>
    <w:rsid w:val="00CA166A"/>
    <w:rsid w:val="00CA3DF4"/>
    <w:rsid w:val="00CA47AA"/>
    <w:rsid w:val="00CA52EA"/>
    <w:rsid w:val="00CA6245"/>
    <w:rsid w:val="00CA7488"/>
    <w:rsid w:val="00CB0E0D"/>
    <w:rsid w:val="00CB4231"/>
    <w:rsid w:val="00CB4564"/>
    <w:rsid w:val="00CB5584"/>
    <w:rsid w:val="00CB5CE7"/>
    <w:rsid w:val="00CB6A3D"/>
    <w:rsid w:val="00CB73E4"/>
    <w:rsid w:val="00CC0B98"/>
    <w:rsid w:val="00CC1BFB"/>
    <w:rsid w:val="00CD0436"/>
    <w:rsid w:val="00CD1ED5"/>
    <w:rsid w:val="00CD3EED"/>
    <w:rsid w:val="00CD4848"/>
    <w:rsid w:val="00CD7C6F"/>
    <w:rsid w:val="00CE101A"/>
    <w:rsid w:val="00CE1ED9"/>
    <w:rsid w:val="00CE32EA"/>
    <w:rsid w:val="00CE42D5"/>
    <w:rsid w:val="00CE482B"/>
    <w:rsid w:val="00CE6C57"/>
    <w:rsid w:val="00CF3DBC"/>
    <w:rsid w:val="00CF5DC9"/>
    <w:rsid w:val="00CF6919"/>
    <w:rsid w:val="00D02EB4"/>
    <w:rsid w:val="00D034C3"/>
    <w:rsid w:val="00D03AA5"/>
    <w:rsid w:val="00D05757"/>
    <w:rsid w:val="00D05E29"/>
    <w:rsid w:val="00D102FA"/>
    <w:rsid w:val="00D130CD"/>
    <w:rsid w:val="00D1364C"/>
    <w:rsid w:val="00D1438C"/>
    <w:rsid w:val="00D20213"/>
    <w:rsid w:val="00D22973"/>
    <w:rsid w:val="00D23052"/>
    <w:rsid w:val="00D24993"/>
    <w:rsid w:val="00D26592"/>
    <w:rsid w:val="00D27458"/>
    <w:rsid w:val="00D307F1"/>
    <w:rsid w:val="00D31C7C"/>
    <w:rsid w:val="00D3413F"/>
    <w:rsid w:val="00D34F41"/>
    <w:rsid w:val="00D3596D"/>
    <w:rsid w:val="00D36F80"/>
    <w:rsid w:val="00D44473"/>
    <w:rsid w:val="00D45890"/>
    <w:rsid w:val="00D45DD4"/>
    <w:rsid w:val="00D463DE"/>
    <w:rsid w:val="00D5049B"/>
    <w:rsid w:val="00D51B46"/>
    <w:rsid w:val="00D55E29"/>
    <w:rsid w:val="00D57FB6"/>
    <w:rsid w:val="00D60020"/>
    <w:rsid w:val="00D6125A"/>
    <w:rsid w:val="00D63B84"/>
    <w:rsid w:val="00D6561B"/>
    <w:rsid w:val="00D65A9D"/>
    <w:rsid w:val="00D66722"/>
    <w:rsid w:val="00D67E8B"/>
    <w:rsid w:val="00D70384"/>
    <w:rsid w:val="00D72BE3"/>
    <w:rsid w:val="00D72E02"/>
    <w:rsid w:val="00D742F7"/>
    <w:rsid w:val="00D7506C"/>
    <w:rsid w:val="00D8001E"/>
    <w:rsid w:val="00D82408"/>
    <w:rsid w:val="00D8481C"/>
    <w:rsid w:val="00D87188"/>
    <w:rsid w:val="00D928F0"/>
    <w:rsid w:val="00D93FD8"/>
    <w:rsid w:val="00D95570"/>
    <w:rsid w:val="00D95DB5"/>
    <w:rsid w:val="00D97C39"/>
    <w:rsid w:val="00DA1BE5"/>
    <w:rsid w:val="00DA25B3"/>
    <w:rsid w:val="00DA4777"/>
    <w:rsid w:val="00DA5D45"/>
    <w:rsid w:val="00DA7BB8"/>
    <w:rsid w:val="00DB0A79"/>
    <w:rsid w:val="00DB1E56"/>
    <w:rsid w:val="00DB3C28"/>
    <w:rsid w:val="00DC0C30"/>
    <w:rsid w:val="00DC1143"/>
    <w:rsid w:val="00DC1364"/>
    <w:rsid w:val="00DC3576"/>
    <w:rsid w:val="00DC5829"/>
    <w:rsid w:val="00DC621D"/>
    <w:rsid w:val="00DC6450"/>
    <w:rsid w:val="00DC7A80"/>
    <w:rsid w:val="00DD1058"/>
    <w:rsid w:val="00DD20D1"/>
    <w:rsid w:val="00DD2F07"/>
    <w:rsid w:val="00DD43D6"/>
    <w:rsid w:val="00DE51D7"/>
    <w:rsid w:val="00DE534A"/>
    <w:rsid w:val="00DF294F"/>
    <w:rsid w:val="00DF38DB"/>
    <w:rsid w:val="00DF4596"/>
    <w:rsid w:val="00DF7067"/>
    <w:rsid w:val="00DF7CD3"/>
    <w:rsid w:val="00E01124"/>
    <w:rsid w:val="00E0187D"/>
    <w:rsid w:val="00E01E52"/>
    <w:rsid w:val="00E02587"/>
    <w:rsid w:val="00E0661B"/>
    <w:rsid w:val="00E07956"/>
    <w:rsid w:val="00E07E8E"/>
    <w:rsid w:val="00E1203D"/>
    <w:rsid w:val="00E1404D"/>
    <w:rsid w:val="00E14997"/>
    <w:rsid w:val="00E1695D"/>
    <w:rsid w:val="00E16C10"/>
    <w:rsid w:val="00E173C5"/>
    <w:rsid w:val="00E2187F"/>
    <w:rsid w:val="00E23ACF"/>
    <w:rsid w:val="00E24438"/>
    <w:rsid w:val="00E266F3"/>
    <w:rsid w:val="00E318E8"/>
    <w:rsid w:val="00E3317B"/>
    <w:rsid w:val="00E3666D"/>
    <w:rsid w:val="00E36C05"/>
    <w:rsid w:val="00E4579C"/>
    <w:rsid w:val="00E4591C"/>
    <w:rsid w:val="00E45D9C"/>
    <w:rsid w:val="00E513F0"/>
    <w:rsid w:val="00E517FB"/>
    <w:rsid w:val="00E555F1"/>
    <w:rsid w:val="00E57145"/>
    <w:rsid w:val="00E61B07"/>
    <w:rsid w:val="00E669A8"/>
    <w:rsid w:val="00E71543"/>
    <w:rsid w:val="00E75C74"/>
    <w:rsid w:val="00E76B1F"/>
    <w:rsid w:val="00E81480"/>
    <w:rsid w:val="00E82710"/>
    <w:rsid w:val="00E84781"/>
    <w:rsid w:val="00E856B6"/>
    <w:rsid w:val="00E90911"/>
    <w:rsid w:val="00E90AB0"/>
    <w:rsid w:val="00E938F9"/>
    <w:rsid w:val="00E95AFF"/>
    <w:rsid w:val="00E96903"/>
    <w:rsid w:val="00EA061E"/>
    <w:rsid w:val="00EA0F65"/>
    <w:rsid w:val="00EA13E4"/>
    <w:rsid w:val="00EA32A1"/>
    <w:rsid w:val="00EA4438"/>
    <w:rsid w:val="00EA5D86"/>
    <w:rsid w:val="00EA7C66"/>
    <w:rsid w:val="00EB0002"/>
    <w:rsid w:val="00EB3F00"/>
    <w:rsid w:val="00EB5118"/>
    <w:rsid w:val="00EB5C46"/>
    <w:rsid w:val="00EC092E"/>
    <w:rsid w:val="00EC1DF2"/>
    <w:rsid w:val="00EC4923"/>
    <w:rsid w:val="00ED097B"/>
    <w:rsid w:val="00ED1166"/>
    <w:rsid w:val="00ED11E8"/>
    <w:rsid w:val="00ED1263"/>
    <w:rsid w:val="00ED4818"/>
    <w:rsid w:val="00ED56FA"/>
    <w:rsid w:val="00ED75D7"/>
    <w:rsid w:val="00EE2559"/>
    <w:rsid w:val="00EE4AA4"/>
    <w:rsid w:val="00EE7ADA"/>
    <w:rsid w:val="00EF078E"/>
    <w:rsid w:val="00EF1827"/>
    <w:rsid w:val="00EF498C"/>
    <w:rsid w:val="00EF4D58"/>
    <w:rsid w:val="00EF5C20"/>
    <w:rsid w:val="00EF5C8B"/>
    <w:rsid w:val="00F04992"/>
    <w:rsid w:val="00F0640F"/>
    <w:rsid w:val="00F076E6"/>
    <w:rsid w:val="00F13B71"/>
    <w:rsid w:val="00F14D99"/>
    <w:rsid w:val="00F1536F"/>
    <w:rsid w:val="00F17E56"/>
    <w:rsid w:val="00F228FB"/>
    <w:rsid w:val="00F2778F"/>
    <w:rsid w:val="00F30B74"/>
    <w:rsid w:val="00F31DDA"/>
    <w:rsid w:val="00F33AF9"/>
    <w:rsid w:val="00F36A92"/>
    <w:rsid w:val="00F36DA3"/>
    <w:rsid w:val="00F376BE"/>
    <w:rsid w:val="00F403BE"/>
    <w:rsid w:val="00F40B5C"/>
    <w:rsid w:val="00F47FFD"/>
    <w:rsid w:val="00F5164E"/>
    <w:rsid w:val="00F54A1D"/>
    <w:rsid w:val="00F6052C"/>
    <w:rsid w:val="00F610D6"/>
    <w:rsid w:val="00F6331A"/>
    <w:rsid w:val="00F67515"/>
    <w:rsid w:val="00F71447"/>
    <w:rsid w:val="00F72864"/>
    <w:rsid w:val="00F747A6"/>
    <w:rsid w:val="00F7798B"/>
    <w:rsid w:val="00F8019D"/>
    <w:rsid w:val="00F81C17"/>
    <w:rsid w:val="00F8370D"/>
    <w:rsid w:val="00F84E1A"/>
    <w:rsid w:val="00F862DE"/>
    <w:rsid w:val="00F869CC"/>
    <w:rsid w:val="00F9040E"/>
    <w:rsid w:val="00F91951"/>
    <w:rsid w:val="00F922D6"/>
    <w:rsid w:val="00F94C5F"/>
    <w:rsid w:val="00F952CB"/>
    <w:rsid w:val="00F972C6"/>
    <w:rsid w:val="00FA0D38"/>
    <w:rsid w:val="00FA188E"/>
    <w:rsid w:val="00FA2F76"/>
    <w:rsid w:val="00FA51EE"/>
    <w:rsid w:val="00FA66D2"/>
    <w:rsid w:val="00FB02AF"/>
    <w:rsid w:val="00FB126B"/>
    <w:rsid w:val="00FB3471"/>
    <w:rsid w:val="00FB4731"/>
    <w:rsid w:val="00FB634F"/>
    <w:rsid w:val="00FC3DEF"/>
    <w:rsid w:val="00FC5323"/>
    <w:rsid w:val="00FC628F"/>
    <w:rsid w:val="00FC6D0E"/>
    <w:rsid w:val="00FC750C"/>
    <w:rsid w:val="00FC78FF"/>
    <w:rsid w:val="00FD0938"/>
    <w:rsid w:val="00FD3D63"/>
    <w:rsid w:val="00FD5E6F"/>
    <w:rsid w:val="00FD5F53"/>
    <w:rsid w:val="00FE1C63"/>
    <w:rsid w:val="00FE28C7"/>
    <w:rsid w:val="00FE5D94"/>
    <w:rsid w:val="00FE6202"/>
    <w:rsid w:val="00FF0317"/>
    <w:rsid w:val="00FF3E57"/>
    <w:rsid w:val="00FF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57429D48"/>
  <w15:docId w15:val="{EE2A071D-84D4-43C6-8DB6-AC27DC9E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76B1F"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52F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2F9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752F98"/>
    <w:pPr>
      <w:jc w:val="center"/>
    </w:pPr>
    <w:rPr>
      <w:rFonts w:ascii="Calibri" w:hAnsi="Calibri"/>
      <w:noProof/>
      <w:sz w:val="24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52F98"/>
    <w:rPr>
      <w:rFonts w:ascii="Calibri" w:hAnsi="Calibri"/>
      <w:noProof/>
      <w:sz w:val="24"/>
      <w:lang w:val="nl-NL"/>
    </w:rPr>
  </w:style>
  <w:style w:type="paragraph" w:customStyle="1" w:styleId="EndNoteBibliography">
    <w:name w:val="EndNote Bibliography"/>
    <w:basedOn w:val="Standaard"/>
    <w:link w:val="EndNoteBibliographyChar"/>
    <w:rsid w:val="00752F98"/>
    <w:pPr>
      <w:spacing w:line="480" w:lineRule="auto"/>
    </w:pPr>
    <w:rPr>
      <w:rFonts w:ascii="Calibri" w:hAnsi="Calibri"/>
      <w:noProof/>
      <w:sz w:val="24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752F98"/>
    <w:rPr>
      <w:rFonts w:ascii="Calibri" w:hAnsi="Calibri"/>
      <w:noProof/>
      <w:sz w:val="24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726B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26B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26B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26B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26B1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12123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21236"/>
  </w:style>
  <w:style w:type="paragraph" w:styleId="Voettekst">
    <w:name w:val="footer"/>
    <w:basedOn w:val="Standaard"/>
    <w:link w:val="VoettekstChar"/>
    <w:uiPriority w:val="99"/>
    <w:unhideWhenUsed/>
    <w:rsid w:val="0012123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21236"/>
  </w:style>
  <w:style w:type="character" w:styleId="Hyperlink">
    <w:name w:val="Hyperlink"/>
    <w:basedOn w:val="Standaardalinea-lettertype"/>
    <w:uiPriority w:val="99"/>
    <w:unhideWhenUsed/>
    <w:rsid w:val="00F2778F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2778F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1D6F1B"/>
    <w:pPr>
      <w:spacing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E14997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9C52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F4907"/>
    <w:pPr>
      <w:ind w:left="720"/>
      <w:contextualSpacing/>
    </w:pPr>
  </w:style>
  <w:style w:type="paragraph" w:styleId="Geenafstand">
    <w:name w:val="No Spacing"/>
    <w:uiPriority w:val="1"/>
    <w:qFormat/>
    <w:rsid w:val="00885E9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5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4189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07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4157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8388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5299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12C3D-D03A-4A11-9312-3E01DC3D8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temeijer, Sabine</dc:creator>
  <cp:keywords/>
  <dc:description/>
  <cp:lastModifiedBy>Sabine Schootemeijer</cp:lastModifiedBy>
  <cp:revision>3</cp:revision>
  <dcterms:created xsi:type="dcterms:W3CDTF">2020-08-13T11:45:00Z</dcterms:created>
  <dcterms:modified xsi:type="dcterms:W3CDTF">2020-08-13T11:45:00Z</dcterms:modified>
</cp:coreProperties>
</file>